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74" w:type="dxa"/>
        <w:tblInd w:w="-8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3118"/>
        <w:gridCol w:w="3216"/>
        <w:gridCol w:w="2596"/>
      </w:tblGrid>
      <w:tr w:rsidR="003A5366" w:rsidRPr="001C7785" w14:paraId="05889262" w14:textId="77777777" w:rsidTr="002F643E">
        <w:trPr>
          <w:trHeight w:val="547"/>
        </w:trPr>
        <w:tc>
          <w:tcPr>
            <w:tcW w:w="107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8621B" w14:textId="6ADB181C" w:rsidR="003A5366" w:rsidRPr="001C7785" w:rsidRDefault="004C6122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Supplementary table 2. </w:t>
            </w:r>
            <w:r w:rsidR="003A53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trains used in this work</w:t>
            </w:r>
          </w:p>
        </w:tc>
      </w:tr>
      <w:tr w:rsidR="001C7785" w:rsidRPr="001C7785" w14:paraId="3C96DF4C" w14:textId="77777777" w:rsidTr="001C7785">
        <w:trPr>
          <w:trHeight w:val="547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D739D5" w14:textId="77777777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train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D2829D" w14:textId="77777777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ource</w:t>
            </w: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9799C" w14:textId="77777777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levant characteristics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EB0E79" w14:textId="77777777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Accession number</w:t>
            </w:r>
          </w:p>
        </w:tc>
      </w:tr>
      <w:tr w:rsidR="001C7785" w:rsidRPr="001C7785" w14:paraId="55D4997F" w14:textId="77777777" w:rsidTr="001C7785">
        <w:trPr>
          <w:trHeight w:val="1375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127F3" w14:textId="77777777" w:rsidR="001C7785" w:rsidRPr="001C7785" w:rsidRDefault="001C7785" w:rsidP="00657BE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PAO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657BD" w14:textId="4564DEEC" w:rsidR="001C7785" w:rsidRPr="001C7785" w:rsidRDefault="001C7785" w:rsidP="001C7785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Holloway, B. W. 1955. Genetic recombination in </w:t>
            </w: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. J. Gen. </w:t>
            </w:r>
            <w:proofErr w:type="spellStart"/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Microbiol</w:t>
            </w:r>
            <w:proofErr w:type="spellEnd"/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. 13:572-581.</w:t>
            </w: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40CBED" w14:textId="77777777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eference strain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279039" w14:textId="0E4351C7" w:rsidR="001C7785" w:rsidRPr="001C7785" w:rsidRDefault="001C7785" w:rsidP="006B472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NZ_JAAGAW000000000.1</w:t>
            </w:r>
          </w:p>
        </w:tc>
      </w:tr>
      <w:tr w:rsidR="001C7785" w:rsidRPr="001C7785" w14:paraId="2CC37229" w14:textId="77777777" w:rsidTr="001C7785">
        <w:trPr>
          <w:trHeight w:val="2514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17F37" w14:textId="77777777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PA1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90922" w14:textId="3121F220" w:rsidR="001C7785" w:rsidRPr="001C7785" w:rsidRDefault="001C7785" w:rsidP="001C7785">
            <w:pPr>
              <w:shd w:val="clear" w:color="auto" w:fill="FFFFFF"/>
              <w:spacing w:after="720" w:line="24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Schroth MN, Cho JJ, Green SK, Kominos SD. Epidemiology of </w:t>
            </w: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in agricultural areas. In Young VM. (editor) </w:t>
            </w: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: Ecological Aspects and Patient Colonization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New York: Raven Press; 1977 pp. 1–29</w:t>
            </w: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054C9" w14:textId="77777777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Reference strain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D19164" w14:textId="7F9AC3AA" w:rsidR="001C7785" w:rsidRPr="001C7785" w:rsidRDefault="001C7785" w:rsidP="006B472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shd w:val="clear" w:color="auto" w:fill="FFFFFF"/>
                <w:lang w:eastAsia="es-MX"/>
                <w14:ligatures w14:val="none"/>
              </w:rPr>
              <w:t>NC_008463.1</w:t>
            </w:r>
          </w:p>
        </w:tc>
      </w:tr>
      <w:tr w:rsidR="001C7785" w:rsidRPr="001C7785" w14:paraId="423CA40D" w14:textId="77777777" w:rsidTr="001C7785">
        <w:trPr>
          <w:trHeight w:val="763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F57A6" w14:textId="2BDAA3CA" w:rsidR="001C7785" w:rsidRPr="001C7785" w:rsidRDefault="001C7785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22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D26375" w14:textId="77777777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atient with pneumonia</w:t>
            </w:r>
          </w:p>
        </w:tc>
        <w:tc>
          <w:tcPr>
            <w:tcW w:w="32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1CFC6C" w14:textId="77777777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Extensive drug resistance</w:t>
            </w:r>
          </w:p>
          <w:p w14:paraId="283E456A" w14:textId="5C0DFFC2" w:rsidR="001C7785" w:rsidRPr="001C7785" w:rsidRDefault="001C7785" w:rsidP="001C7785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F9B90A" w14:textId="1388561E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1C7785" w:rsidRPr="001C7785" w14:paraId="30F6D373" w14:textId="77777777" w:rsidTr="001C7785">
        <w:trPr>
          <w:trHeight w:val="59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6E6476" w14:textId="7DCA3DB8" w:rsidR="001C7785" w:rsidRPr="001C7785" w:rsidRDefault="001C7785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58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0BF42" w14:textId="5DF52AA9" w:rsidR="001C7785" w:rsidRPr="001C7785" w:rsidRDefault="001C7785" w:rsidP="001C7785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863041" w14:textId="7D366DBE" w:rsidR="001C7785" w:rsidRPr="001C7785" w:rsidRDefault="001C7785" w:rsidP="001C7785">
            <w:pPr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5E8F4" w14:textId="1DC34616" w:rsidR="001C7785" w:rsidRPr="001C7785" w:rsidRDefault="00EC44FA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C44FA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JAVCYI000000000</w:t>
            </w:r>
          </w:p>
        </w:tc>
      </w:tr>
      <w:tr w:rsidR="001C7785" w:rsidRPr="001C7785" w14:paraId="5DCF7228" w14:textId="77777777" w:rsidTr="001C7785">
        <w:trPr>
          <w:trHeight w:val="717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AB188" w14:textId="52AEA4AB" w:rsidR="001C7785" w:rsidRPr="001C7785" w:rsidRDefault="001C7785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60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95E37" w14:textId="217279F3" w:rsidR="001C7785" w:rsidRPr="001C7785" w:rsidRDefault="001C7785" w:rsidP="001C7785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40131B" w14:textId="142BA472" w:rsidR="001C7785" w:rsidRPr="001C7785" w:rsidRDefault="001C7785" w:rsidP="001C7785">
            <w:pPr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9FCAE" w14:textId="2888DF6F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1C7785" w:rsidRPr="001C7785" w14:paraId="10B0F08B" w14:textId="77777777" w:rsidTr="001C7785">
        <w:trPr>
          <w:trHeight w:val="70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B454A" w14:textId="10F01276" w:rsidR="001C7785" w:rsidRPr="001C7785" w:rsidRDefault="001C7785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66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E2324" w14:textId="7425F3B0" w:rsidR="001C7785" w:rsidRPr="001C7785" w:rsidRDefault="001C7785" w:rsidP="001C7785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6EE46" w14:textId="5FD97038" w:rsidR="001C7785" w:rsidRPr="001C7785" w:rsidRDefault="001C7785" w:rsidP="001C7785">
            <w:pPr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FD73C" w14:textId="25F05EF2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1C7785" w:rsidRPr="001C7785" w14:paraId="143D626C" w14:textId="77777777" w:rsidTr="001C7785">
        <w:trPr>
          <w:trHeight w:val="543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8AC81" w14:textId="6500E047" w:rsidR="001C7785" w:rsidRPr="001C7785" w:rsidRDefault="001C7785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75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ED0EB" w14:textId="6F029AB4" w:rsidR="001C7785" w:rsidRPr="001C7785" w:rsidRDefault="001C7785" w:rsidP="001C7785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18B2F" w14:textId="517B3CB3" w:rsidR="001C7785" w:rsidRPr="001C7785" w:rsidRDefault="001C7785" w:rsidP="001C7785">
            <w:pPr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54C50" w14:textId="3AC4AA8A" w:rsidR="001C7785" w:rsidRPr="001C7785" w:rsidRDefault="00EC44FA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EC44FA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JAVCYJ000000000</w:t>
            </w:r>
          </w:p>
        </w:tc>
      </w:tr>
      <w:tr w:rsidR="001C7785" w:rsidRPr="001C7785" w14:paraId="42C17985" w14:textId="77777777" w:rsidTr="001C7785">
        <w:trPr>
          <w:trHeight w:val="528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F5760B" w14:textId="6DA8F276" w:rsidR="001C7785" w:rsidRPr="001C7785" w:rsidRDefault="001C7785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101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E4F4D" w14:textId="51F5CE38" w:rsidR="001C7785" w:rsidRPr="001C7785" w:rsidRDefault="001C7785" w:rsidP="001C7785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F50580" w14:textId="18943362" w:rsidR="001C7785" w:rsidRPr="001C7785" w:rsidRDefault="001C7785" w:rsidP="001C7785">
            <w:pPr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0F91C" w14:textId="259A89DE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1C7785" w:rsidRPr="001C7785" w14:paraId="70567623" w14:textId="77777777" w:rsidTr="001C7785">
        <w:trPr>
          <w:trHeight w:val="653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FAEB3" w14:textId="056A7D93" w:rsidR="001C7785" w:rsidRPr="001C7785" w:rsidRDefault="001C7785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118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DB229" w14:textId="7B16F801" w:rsidR="001C7785" w:rsidRPr="001C7785" w:rsidRDefault="001C7785" w:rsidP="001C7785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8C463" w14:textId="2510E583" w:rsidR="001C7785" w:rsidRPr="001C7785" w:rsidRDefault="001C7785" w:rsidP="001C7785">
            <w:pPr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42B63F" w14:textId="34A7D03B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1C7785" w:rsidRPr="001C7785" w14:paraId="561E2080" w14:textId="77777777" w:rsidTr="001C7785">
        <w:trPr>
          <w:trHeight w:val="48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F107B" w14:textId="616028AC" w:rsidR="001C7785" w:rsidRPr="001C7785" w:rsidRDefault="001C7785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124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80A96" w14:textId="3B3530B4" w:rsidR="001C7785" w:rsidRPr="001C7785" w:rsidRDefault="001C7785" w:rsidP="001C7785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AF669" w14:textId="37D85C12" w:rsidR="001C7785" w:rsidRPr="001C7785" w:rsidRDefault="001C7785" w:rsidP="001C7785">
            <w:pPr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BCC6D" w14:textId="24EC4552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1C7785" w:rsidRPr="001C7785" w14:paraId="000D2A2D" w14:textId="77777777" w:rsidTr="00650977">
        <w:trPr>
          <w:trHeight w:val="1035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1C376" w14:textId="4A9CC3F9" w:rsidR="001C7785" w:rsidRPr="001C7785" w:rsidRDefault="001C7785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lastRenderedPageBreak/>
              <w:t xml:space="preserve">Pseudomonas aeruginosa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125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47475" w14:textId="029A4A6D" w:rsidR="001C7785" w:rsidRPr="001C7785" w:rsidRDefault="001C7785" w:rsidP="001C7785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4B09A" w14:textId="56C42DFB" w:rsidR="001C7785" w:rsidRPr="001C7785" w:rsidRDefault="001C7785" w:rsidP="001C7785">
            <w:pPr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7E6C6" w14:textId="172C251F" w:rsidR="001C7785" w:rsidRPr="001C7785" w:rsidRDefault="001C7785" w:rsidP="001C7785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1739AC7F" w14:textId="77777777" w:rsidTr="00F508EF">
        <w:trPr>
          <w:trHeight w:val="968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7B7B9" w14:textId="6EC48CF3" w:rsidR="002C61FD" w:rsidRPr="001C7785" w:rsidRDefault="002C61FD" w:rsidP="00A3536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PA14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4R1-φDCL-PA6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389F6" w14:textId="77777777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his work</w:t>
            </w:r>
          </w:p>
          <w:p w14:paraId="6CEFF099" w14:textId="680D5F3C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E1483" w14:textId="562339F7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A14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1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to phage φDCL-PA6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95C1D5" w14:textId="0E7A92E4" w:rsidR="002C61FD" w:rsidRPr="001C7785" w:rsidRDefault="00A64EE3" w:rsidP="00A64EE3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A64E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JAVCYL000000000</w:t>
            </w:r>
          </w:p>
        </w:tc>
      </w:tr>
      <w:tr w:rsidR="002C61FD" w:rsidRPr="001C7785" w14:paraId="13BA1EEF" w14:textId="77777777" w:rsidTr="00F508EF">
        <w:trPr>
          <w:trHeight w:val="98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B4CBF" w14:textId="68F5C63B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PA14 Pa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4R2-φDCL-PA6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DBEF3C" w14:textId="5B2F8AFA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75C54F" w14:textId="0E65CA38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PA14 resistant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clone 2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phage φDCL-PA6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F52D8" w14:textId="0F61E490" w:rsidR="002C61FD" w:rsidRPr="001C7785" w:rsidRDefault="00A64EE3" w:rsidP="00A64EE3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A64E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JAVCYM000000000</w:t>
            </w:r>
          </w:p>
        </w:tc>
      </w:tr>
      <w:tr w:rsidR="002C61FD" w:rsidRPr="001C7785" w14:paraId="6A2FA9B7" w14:textId="77777777" w:rsidTr="00F508EF">
        <w:trPr>
          <w:trHeight w:val="911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1710B" w14:textId="0C5E4446" w:rsidR="002C61FD" w:rsidRPr="001C7785" w:rsidRDefault="002C61FD" w:rsidP="00A3536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PA14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4R1-φDCL-PA6α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9A9201" w14:textId="6FDCCBE4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E0167D" w14:textId="3C3F2D23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A14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1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to the phage variant (φDCL-PA6α)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CBA96D" w14:textId="398A107A" w:rsidR="002C61FD" w:rsidRPr="001C7785" w:rsidRDefault="00A64EE3" w:rsidP="00A64EE3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A64E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JAVCYN000000000</w:t>
            </w:r>
          </w:p>
        </w:tc>
      </w:tr>
      <w:tr w:rsidR="002C61FD" w:rsidRPr="001C7785" w14:paraId="41FCDA1F" w14:textId="77777777" w:rsidTr="00F508EF">
        <w:trPr>
          <w:trHeight w:val="83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EB9A2" w14:textId="4BA65792" w:rsidR="002C61FD" w:rsidRPr="001C7785" w:rsidRDefault="002C61FD" w:rsidP="00A3536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PA14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14R2-φDCL-PA6α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7441C3" w14:textId="6E762102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B9B5F" w14:textId="2CC961B6" w:rsidR="002C61FD" w:rsidRPr="001C7785" w:rsidRDefault="002C61FD" w:rsidP="00A35360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A14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2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the phage variant (φDCL-PA6α)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47AEF" w14:textId="00A6D996" w:rsidR="002C61FD" w:rsidRPr="001C7785" w:rsidRDefault="00A64EE3" w:rsidP="00A64EE3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A64E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JAVCYO000000000</w:t>
            </w:r>
          </w:p>
        </w:tc>
      </w:tr>
      <w:tr w:rsidR="002C61FD" w:rsidRPr="001C7785" w14:paraId="43843A85" w14:textId="77777777" w:rsidTr="00ED7943">
        <w:trPr>
          <w:trHeight w:val="124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8B30D" w14:textId="19719FA2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58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58R1-φDCL-PA6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F888D" w14:textId="7777777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his work</w:t>
            </w:r>
          </w:p>
          <w:p w14:paraId="2C09C0C2" w14:textId="7BD22D15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348D73" w14:textId="0F5C35DB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58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1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phage φDCL-PA6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232662" w14:textId="18CFAAD6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04B502D0" w14:textId="77777777" w:rsidTr="00ED7943">
        <w:trPr>
          <w:trHeight w:val="125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5CDA4" w14:textId="4A02EBA5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58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58R2-φDCL-PA6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6EF7CD" w14:textId="6534D941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254A89" w14:textId="71D984AB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58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2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phage φDCL-PA6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A96C85" w14:textId="40C3856A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0BFD79B9" w14:textId="77777777" w:rsidTr="00ED7943">
        <w:trPr>
          <w:trHeight w:val="1253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98688" w14:textId="27E1FF90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58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58R3-φDCL-PA6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EAE63F" w14:textId="0CE15F85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FECBB" w14:textId="2415F8CD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58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3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phage φDCL-PA6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9A6B7" w14:textId="79F6A0DE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6BF7B521" w14:textId="77777777" w:rsidTr="00ED7943">
        <w:trPr>
          <w:trHeight w:val="1261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336D60" w14:textId="046E8B9D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58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58R1-φDCL-PA6α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7B412" w14:textId="609BBB2C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C3F939" w14:textId="574D9E7D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58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1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the phage variant (φDCL-PA6α)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CBBA7" w14:textId="05866109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548329B2" w14:textId="77777777" w:rsidTr="00ED7943">
        <w:trPr>
          <w:trHeight w:val="1400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CAD6D" w14:textId="2186C856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58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58R2-φDCL-PA6α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5DA95" w14:textId="7D16B93D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5F5182" w14:textId="60EE5BCD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58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2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the phage variant (φDCL-PA6α)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6B7BA" w14:textId="0F45377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4C8F3697" w14:textId="77777777" w:rsidTr="00ED7943">
        <w:trPr>
          <w:trHeight w:val="1875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E3644F" w14:textId="4FD080DF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lastRenderedPageBreak/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58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58R3-φDCL-PA6α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8C11F4" w14:textId="54958211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997CA8" w14:textId="6C23BDC4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58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3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the phage variant (φDCL-PA6α)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009A7" w14:textId="6D6D959D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58DCBD06" w14:textId="77777777" w:rsidTr="00D6204D">
        <w:trPr>
          <w:trHeight w:val="968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E206A" w14:textId="68B6ECE2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75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75R1-φDCL-PA6</w:t>
            </w:r>
          </w:p>
        </w:tc>
        <w:tc>
          <w:tcPr>
            <w:tcW w:w="31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1D301C" w14:textId="7777777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his work</w:t>
            </w:r>
          </w:p>
          <w:p w14:paraId="5D9E4904" w14:textId="16A34690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63F55F" w14:textId="5467DEF4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75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1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phage φDCL-PA6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C90BF6" w14:textId="7777777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40DF588F" w14:textId="77777777" w:rsidTr="00D6204D">
        <w:trPr>
          <w:trHeight w:val="98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C7529" w14:textId="090C982F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75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75R2-φDCL-PA6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7618A" w14:textId="24B411D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5B516" w14:textId="698F815A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75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2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phage φDCL-PA6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20F18C" w14:textId="7777777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51D6F935" w14:textId="77777777" w:rsidTr="00D6204D">
        <w:trPr>
          <w:trHeight w:val="967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5317A" w14:textId="4336ED69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75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75R3-φDCL-PA6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57F2C2" w14:textId="543B03EB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8C35B" w14:textId="7267FD85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75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3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phage φDCL-PA6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B73D2" w14:textId="7777777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13351E6A" w14:textId="77777777" w:rsidTr="00D6204D">
        <w:trPr>
          <w:trHeight w:val="112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34FC1" w14:textId="2D3EA0AC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75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75R1-φDCL-PA6α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B76F5C" w14:textId="3C692801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380ADE" w14:textId="1A46908B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75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1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the phage variant (φDCL-PA6α)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5B673" w14:textId="7777777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3E69A389" w14:textId="77777777" w:rsidTr="00D6204D">
        <w:trPr>
          <w:trHeight w:val="96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DC8AAB" w14:textId="56A6C3EB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75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75R2-φDCL-PA6α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C0AADE" w14:textId="18A840DC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680475" w14:textId="63147666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75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2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the phage variant (φDCL-PA6α)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FAF01" w14:textId="7777777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2C61FD" w:rsidRPr="001C7785" w14:paraId="1C413D1F" w14:textId="77777777" w:rsidTr="00D6204D">
        <w:trPr>
          <w:trHeight w:val="1111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3A771" w14:textId="56B6FB9E" w:rsidR="002C61FD" w:rsidRPr="001C7785" w:rsidRDefault="002C61FD" w:rsidP="002C61F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Pseudomonas aeruginosa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RME-75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75R3-φDCL-PA6α</w:t>
            </w:r>
          </w:p>
        </w:tc>
        <w:tc>
          <w:tcPr>
            <w:tcW w:w="31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B90BE" w14:textId="33C3931E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5C71B7" w14:textId="6043762F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RME-75 resista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clone 3 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to the phage variant (φDCL-PA6α)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831ECC" w14:textId="77777777" w:rsidR="002C61FD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1C7785" w:rsidRPr="001C7785" w14:paraId="45209EFB" w14:textId="77777777" w:rsidTr="006B472D">
        <w:trPr>
          <w:trHeight w:val="1538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28CE8" w14:textId="1D60966B" w:rsidR="001C7785" w:rsidRPr="001C7785" w:rsidRDefault="002C61FD" w:rsidP="002C61FD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C61FD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 xml:space="preserve">Pseudomonas aeruginosa </w:t>
            </w:r>
            <w:r w:rsidRPr="002C61FD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PA14</w:t>
            </w:r>
            <w:r w:rsidRPr="002C61FD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2C61FD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ΔlasR</w:t>
            </w:r>
            <w:proofErr w:type="spellEnd"/>
            <w:r w:rsidRPr="002C61FD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Pr="002C61FD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ΔrhlR</w:t>
            </w:r>
            <w:proofErr w:type="spellEnd"/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44E10" w14:textId="1D16EAFD" w:rsidR="001C7785" w:rsidRPr="001C7785" w:rsidRDefault="006B472D" w:rsidP="001C7785">
            <w:pPr>
              <w:spacing w:before="240" w:after="20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B472D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Park, S. Y., Heo, Y. J., Choi, Y. S., </w:t>
            </w:r>
            <w:proofErr w:type="spellStart"/>
            <w:r w:rsidRPr="006B472D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Déziel</w:t>
            </w:r>
            <w:proofErr w:type="spellEnd"/>
            <w:r w:rsidRPr="006B472D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, E., &amp; Cho, Y. H. (2005). Conserved virulence factors of Pseudomonas aeruginosa are required for killing Bacillus subtilis. Journal of microbiology (Seoul, Korea), 43(5), 443–450.</w:t>
            </w: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E394FA" w14:textId="2CA45762" w:rsidR="001C7785" w:rsidRPr="001C7785" w:rsidRDefault="006B472D" w:rsidP="001C7785">
            <w:pPr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M</w:t>
            </w:r>
            <w:r w:rsidR="001C7785"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utant with disrupted Quorum sensing main regulators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EE8108" w14:textId="77777777" w:rsidR="006B472D" w:rsidRDefault="006B472D" w:rsidP="006B47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  <w:p w14:paraId="46D71A81" w14:textId="0E64C537" w:rsidR="001C7785" w:rsidRPr="001C7785" w:rsidRDefault="006B472D" w:rsidP="006B47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NA</w:t>
            </w:r>
          </w:p>
        </w:tc>
      </w:tr>
      <w:tr w:rsidR="001C7785" w:rsidRPr="001C7785" w14:paraId="3FBCE8CC" w14:textId="77777777" w:rsidTr="001C7785">
        <w:trPr>
          <w:trHeight w:val="1425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7FCE0A" w14:textId="77777777" w:rsidR="001C7785" w:rsidRPr="001C7785" w:rsidRDefault="001C7785" w:rsidP="006B472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shd w:val="clear" w:color="auto" w:fill="FFFFFF"/>
                <w:lang w:eastAsia="es-MX"/>
                <w14:ligatures w14:val="none"/>
              </w:rPr>
              <w:t>Escherichia coli</w:t>
            </w:r>
            <w:r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shd w:val="clear" w:color="auto" w:fill="FFFFFF"/>
                <w:lang w:eastAsia="es-MX"/>
                <w14:ligatures w14:val="none"/>
              </w:rPr>
              <w:t xml:space="preserve"> O157:H7 strain ZZb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101AB8" w14:textId="77777777" w:rsidR="001C7785" w:rsidRPr="001C7785" w:rsidRDefault="001C7785" w:rsidP="006B472D">
            <w:pPr>
              <w:spacing w:before="240" w:after="20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Unpublished “</w:t>
            </w: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shd w:val="clear" w:color="auto" w:fill="FFFFFF"/>
                <w:lang w:eastAsia="es-MX"/>
                <w14:ligatures w14:val="none"/>
              </w:rPr>
              <w:t>Bacteriophage AR1 insensitive E. coli O157:H7 mutants”</w:t>
            </w: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DDCA74" w14:textId="77777777" w:rsidR="001C7785" w:rsidRPr="001C7785" w:rsidRDefault="001C7785" w:rsidP="006B47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C9429" w14:textId="77777777" w:rsidR="001C7785" w:rsidRPr="001C7785" w:rsidRDefault="001C7785" w:rsidP="006B472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1C7785">
              <w:rPr>
                <w:rFonts w:ascii="Arial" w:eastAsia="Times New Roman" w:hAnsi="Arial" w:cs="Arial"/>
                <w:kern w:val="0"/>
                <w:sz w:val="16"/>
                <w:szCs w:val="16"/>
                <w:shd w:val="clear" w:color="auto" w:fill="FFFFFF"/>
                <w:lang w:eastAsia="es-MX"/>
                <w14:ligatures w14:val="none"/>
              </w:rPr>
              <w:t>NZ_JACBNR000000000.1</w:t>
            </w:r>
          </w:p>
        </w:tc>
      </w:tr>
      <w:tr w:rsidR="001C7785" w:rsidRPr="001C7785" w14:paraId="40D31186" w14:textId="77777777" w:rsidTr="006B472D">
        <w:trPr>
          <w:trHeight w:val="2630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BB645" w14:textId="275B92BD" w:rsidR="001C7785" w:rsidRPr="001C7785" w:rsidRDefault="006B472D" w:rsidP="006B472D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2C61FD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lastRenderedPageBreak/>
              <w:t xml:space="preserve">Pseudomonas aeruginosa </w:t>
            </w:r>
            <w:r w:rsidRPr="002C61FD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PA14</w:t>
            </w:r>
            <w:r w:rsidRPr="002C61FD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  <w:proofErr w:type="spellStart"/>
            <w:r w:rsidR="001C7785" w:rsidRPr="001C778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Δ</w:t>
            </w:r>
            <w:r w:rsidR="001C7785" w:rsidRPr="001C778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pscD</w:t>
            </w:r>
            <w:proofErr w:type="spellEnd"/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C5EF2" w14:textId="6F1B7618" w:rsidR="001C7785" w:rsidRPr="001C7785" w:rsidRDefault="006B472D" w:rsidP="001C7785">
            <w:pPr>
              <w:shd w:val="clear" w:color="auto" w:fill="FFFFFF"/>
              <w:spacing w:before="240" w:after="0" w:line="240" w:lineRule="auto"/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6B472D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Liberati, N. T., Urbach, J. M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. </w:t>
            </w:r>
            <w:r w:rsidRPr="006B472D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s-MX"/>
                <w14:ligatures w14:val="none"/>
              </w:rPr>
              <w:t>et al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.</w:t>
            </w:r>
            <w:r w:rsidRPr="006B472D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(2006). An ordered, nonredundant library of Pseudomonas aeruginosa strain PA14 transposon insertion mutants. Proceedings of the National Academy of Sciences of the United States of America, 103(8), 2833–2838. https://doi.org/10.1073/pnas.0511100103</w:t>
            </w:r>
          </w:p>
        </w:tc>
        <w:tc>
          <w:tcPr>
            <w:tcW w:w="3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5F7E1F" w14:textId="77777777" w:rsidR="006B472D" w:rsidRDefault="006B472D" w:rsidP="006B472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  <w:p w14:paraId="147F4589" w14:textId="77777777" w:rsidR="006B472D" w:rsidRDefault="006B472D" w:rsidP="006B472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  <w:p w14:paraId="69631046" w14:textId="1F424048" w:rsidR="001C7785" w:rsidRPr="001C7785" w:rsidRDefault="006B472D" w:rsidP="006B47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</w:t>
            </w:r>
            <w:r w:rsidRPr="006B472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utant strain deficient in the T3SS translocation apparatus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9CA373" w14:textId="77777777" w:rsidR="006B472D" w:rsidRDefault="006B472D" w:rsidP="001C77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  <w:p w14:paraId="20407B84" w14:textId="77777777" w:rsidR="006B472D" w:rsidRDefault="006B472D" w:rsidP="001C77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</w:p>
          <w:p w14:paraId="18744DA2" w14:textId="3EE35200" w:rsidR="001C7785" w:rsidRPr="001C7785" w:rsidRDefault="006B472D" w:rsidP="001C778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 xml:space="preserve">                       NA</w:t>
            </w:r>
          </w:p>
        </w:tc>
      </w:tr>
    </w:tbl>
    <w:p w14:paraId="200071BF" w14:textId="77777777" w:rsidR="00A82145" w:rsidRPr="001C7785" w:rsidRDefault="00A82145">
      <w:pPr>
        <w:rPr>
          <w:rFonts w:ascii="Arial" w:hAnsi="Arial" w:cs="Arial"/>
          <w:sz w:val="16"/>
          <w:szCs w:val="16"/>
        </w:rPr>
      </w:pPr>
    </w:p>
    <w:sectPr w:rsidR="00A82145" w:rsidRPr="001C77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02197"/>
    <w:multiLevelType w:val="multilevel"/>
    <w:tmpl w:val="B21EC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2D5F89"/>
    <w:multiLevelType w:val="multilevel"/>
    <w:tmpl w:val="88CEE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4149815">
    <w:abstractNumId w:val="1"/>
  </w:num>
  <w:num w:numId="2" w16cid:durableId="398791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7785"/>
    <w:rsid w:val="001C7785"/>
    <w:rsid w:val="001D6E6A"/>
    <w:rsid w:val="002C61FD"/>
    <w:rsid w:val="003A5366"/>
    <w:rsid w:val="004C6122"/>
    <w:rsid w:val="00657BE0"/>
    <w:rsid w:val="006B472D"/>
    <w:rsid w:val="00707F96"/>
    <w:rsid w:val="00A35360"/>
    <w:rsid w:val="00A64EE3"/>
    <w:rsid w:val="00A82145"/>
    <w:rsid w:val="00EC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9BCA3"/>
  <w15:docId w15:val="{677AE7D1-08B8-4ACE-8588-FC81FF00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77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2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8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 GARCIA CRUZ</dc:creator>
  <cp:lastModifiedBy>Rodolfo Garcia Contreras</cp:lastModifiedBy>
  <cp:revision>2</cp:revision>
  <dcterms:created xsi:type="dcterms:W3CDTF">2024-01-07T14:02:00Z</dcterms:created>
  <dcterms:modified xsi:type="dcterms:W3CDTF">2024-01-07T14:02:00Z</dcterms:modified>
</cp:coreProperties>
</file>